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54848" w:rsidRDefault="0026250B" w:rsidP="00D54848">
      <w:pPr>
        <w:tabs>
          <w:tab w:val="left" w:pos="2160"/>
        </w:tabs>
        <w:rPr>
          <w:i/>
          <w:sz w:val="22"/>
          <w:szCs w:val="22"/>
        </w:rPr>
      </w:pPr>
      <w:r>
        <w:rPr>
          <w:b/>
          <w:sz w:val="22"/>
          <w:szCs w:val="22"/>
        </w:rPr>
        <w:t>Supplemental Table</w:t>
      </w:r>
      <w:r w:rsidR="00DA6998">
        <w:rPr>
          <w:b/>
          <w:sz w:val="22"/>
          <w:szCs w:val="22"/>
        </w:rPr>
        <w:t xml:space="preserve"> 3</w:t>
      </w:r>
      <w:r w:rsidR="00AC5C82">
        <w:rPr>
          <w:b/>
          <w:sz w:val="22"/>
          <w:szCs w:val="22"/>
        </w:rPr>
        <w:t>.</w:t>
      </w:r>
      <w:r w:rsidR="00AC5C82">
        <w:rPr>
          <w:sz w:val="22"/>
          <w:szCs w:val="22"/>
        </w:rPr>
        <w:t xml:space="preserve"> </w:t>
      </w:r>
      <w:r w:rsidR="00E25D3F">
        <w:rPr>
          <w:sz w:val="22"/>
          <w:szCs w:val="22"/>
        </w:rPr>
        <w:t>Summary (parameter estimates and standard errors) of the random-effects models assessing the relationship of diagnostic group, sex, and age with diffusion parameters</w:t>
      </w:r>
      <w:r w:rsidR="00E25D3F" w:rsidRPr="00634D06">
        <w:rPr>
          <w:sz w:val="22"/>
          <w:szCs w:val="22"/>
        </w:rPr>
        <w:t xml:space="preserve"> </w:t>
      </w:r>
      <w:r w:rsidR="00D54848">
        <w:rPr>
          <w:sz w:val="22"/>
          <w:szCs w:val="22"/>
        </w:rPr>
        <w:t xml:space="preserve"> </w:t>
      </w:r>
    </w:p>
    <w:p w:rsidR="00AC5C82" w:rsidRDefault="00AC5C82" w:rsidP="00AC5C82">
      <w:pPr>
        <w:tabs>
          <w:tab w:val="left" w:pos="2160"/>
        </w:tabs>
        <w:rPr>
          <w:i/>
          <w:sz w:val="22"/>
          <w:szCs w:val="22"/>
        </w:rPr>
      </w:pPr>
    </w:p>
    <w:tbl>
      <w:tblPr>
        <w:tblW w:w="12568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58" w:type="dxa"/>
          <w:right w:w="58" w:type="dxa"/>
        </w:tblCellMar>
        <w:tblLook w:val="00A0"/>
      </w:tblPr>
      <w:tblGrid>
        <w:gridCol w:w="1948"/>
        <w:gridCol w:w="1890"/>
        <w:gridCol w:w="270"/>
        <w:gridCol w:w="810"/>
        <w:gridCol w:w="1440"/>
        <w:gridCol w:w="1170"/>
        <w:gridCol w:w="1710"/>
        <w:gridCol w:w="810"/>
        <w:gridCol w:w="1440"/>
        <w:gridCol w:w="1080"/>
      </w:tblGrid>
      <w:tr w:rsidR="008C246F" w:rsidRPr="005F58F5">
        <w:trPr>
          <w:trHeight w:hRule="exact" w:val="288"/>
        </w:trPr>
        <w:tc>
          <w:tcPr>
            <w:tcW w:w="19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C246F" w:rsidRDefault="008C246F" w:rsidP="00470822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</w:tcBorders>
            <w:vAlign w:val="center"/>
          </w:tcPr>
          <w:p w:rsidR="008C246F" w:rsidRPr="00D54848" w:rsidRDefault="00092D2F" w:rsidP="00470822">
            <w:pPr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Fractional A</w:t>
            </w:r>
            <w:r w:rsidRPr="00092D2F">
              <w:rPr>
                <w:rFonts w:cs="Arial"/>
                <w:b/>
                <w:color w:val="000000"/>
                <w:sz w:val="20"/>
                <w:szCs w:val="20"/>
              </w:rPr>
              <w:t>nisotropy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:rsidR="008C246F" w:rsidRPr="00D54848" w:rsidRDefault="00016193" w:rsidP="00470822">
            <w:pPr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Mean</w:t>
            </w:r>
            <w:r w:rsidR="008C246F" w:rsidRPr="00D54848">
              <w:rPr>
                <w:rFonts w:cs="Arial"/>
                <w:b/>
                <w:color w:val="000000"/>
                <w:sz w:val="20"/>
                <w:szCs w:val="20"/>
              </w:rPr>
              <w:t xml:space="preserve"> Diffusivity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:rsidR="008C246F" w:rsidRPr="00D54848" w:rsidRDefault="008C246F" w:rsidP="00470822">
            <w:pPr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D54848">
              <w:rPr>
                <w:rFonts w:cs="Arial"/>
                <w:b/>
                <w:color w:val="000000"/>
                <w:sz w:val="20"/>
                <w:szCs w:val="20"/>
              </w:rPr>
              <w:t>Radial Diffusivity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:rsidR="008C246F" w:rsidRPr="00D54848" w:rsidRDefault="00016193" w:rsidP="00470822">
            <w:pPr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Axial</w:t>
            </w:r>
            <w:r w:rsidR="008C246F" w:rsidRPr="00D54848">
              <w:rPr>
                <w:rFonts w:cs="Arial"/>
                <w:b/>
                <w:color w:val="000000"/>
                <w:sz w:val="20"/>
                <w:szCs w:val="20"/>
              </w:rPr>
              <w:t xml:space="preserve"> Diffusivity</w:t>
            </w:r>
          </w:p>
        </w:tc>
      </w:tr>
      <w:tr w:rsidR="00D54848" w:rsidRPr="005F58F5">
        <w:trPr>
          <w:trHeight w:hRule="exact" w:val="288"/>
        </w:trPr>
        <w:tc>
          <w:tcPr>
            <w:tcW w:w="19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54848" w:rsidRDefault="00D54848" w:rsidP="00470822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t>Model Variable</w:t>
            </w:r>
          </w:p>
        </w:tc>
        <w:tc>
          <w:tcPr>
            <w:tcW w:w="18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54848" w:rsidRDefault="00D54848" w:rsidP="0047082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timate (SE)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54848" w:rsidRDefault="00D54848" w:rsidP="0047082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F58F5">
              <w:rPr>
                <w:rFonts w:cs="Arial"/>
                <w:i/>
                <w:sz w:val="20"/>
                <w:szCs w:val="20"/>
              </w:rPr>
              <w:t>P-</w:t>
            </w:r>
            <w:r>
              <w:rPr>
                <w:rFonts w:cs="Arial"/>
                <w:sz w:val="20"/>
                <w:szCs w:val="20"/>
              </w:rPr>
              <w:t>valu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54848" w:rsidRDefault="00D54848" w:rsidP="0047082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timate (SE)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54848" w:rsidRDefault="00D54848" w:rsidP="0047082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F58F5">
              <w:rPr>
                <w:rFonts w:cs="Arial"/>
                <w:i/>
                <w:sz w:val="20"/>
                <w:szCs w:val="20"/>
              </w:rPr>
              <w:t>P-</w:t>
            </w:r>
            <w:r>
              <w:rPr>
                <w:rFonts w:cs="Arial"/>
                <w:sz w:val="20"/>
                <w:szCs w:val="20"/>
              </w:rPr>
              <w:t>value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54848" w:rsidRDefault="00D54848" w:rsidP="0047082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timate (SE)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54848" w:rsidRDefault="00D54848" w:rsidP="0047082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F58F5">
              <w:rPr>
                <w:rFonts w:cs="Arial"/>
                <w:i/>
                <w:sz w:val="20"/>
                <w:szCs w:val="20"/>
              </w:rPr>
              <w:t>P-</w:t>
            </w:r>
            <w:r>
              <w:rPr>
                <w:rFonts w:cs="Arial"/>
                <w:sz w:val="20"/>
                <w:szCs w:val="20"/>
              </w:rPr>
              <w:t>valu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54848" w:rsidRDefault="00D54848" w:rsidP="0047082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timate (SE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54848" w:rsidRDefault="00D54848" w:rsidP="0047082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F58F5">
              <w:rPr>
                <w:rFonts w:cs="Arial"/>
                <w:i/>
                <w:sz w:val="20"/>
                <w:szCs w:val="20"/>
              </w:rPr>
              <w:t>P-</w:t>
            </w:r>
            <w:r>
              <w:rPr>
                <w:rFonts w:cs="Arial"/>
                <w:sz w:val="20"/>
                <w:szCs w:val="20"/>
              </w:rPr>
              <w:t>value</w:t>
            </w:r>
          </w:p>
        </w:tc>
      </w:tr>
      <w:tr w:rsidR="00D54848">
        <w:trPr>
          <w:trHeight w:hRule="exact" w:val="288"/>
        </w:trPr>
        <w:tc>
          <w:tcPr>
            <w:tcW w:w="4918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4848" w:rsidRDefault="00D54848" w:rsidP="00470822">
            <w:pPr>
              <w:adjustRightInd w:val="0"/>
              <w:spacing w:before="60" w:after="60"/>
              <w:rPr>
                <w:rFonts w:cs="Arial"/>
                <w:b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t>Effects on the TD group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4848" w:rsidRDefault="00D54848" w:rsidP="00470822">
            <w:pPr>
              <w:adjustRightInd w:val="0"/>
              <w:spacing w:before="60" w:after="60"/>
              <w:rPr>
                <w:rFonts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4848" w:rsidRDefault="00D54848" w:rsidP="00470822">
            <w:pPr>
              <w:adjustRightInd w:val="0"/>
              <w:spacing w:before="60" w:after="60"/>
              <w:rPr>
                <w:rFonts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4848" w:rsidRDefault="00D54848" w:rsidP="00470822">
            <w:pPr>
              <w:adjustRightInd w:val="0"/>
              <w:spacing w:before="60" w:after="60"/>
              <w:rPr>
                <w:rFonts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4848" w:rsidRDefault="00D54848" w:rsidP="00470822">
            <w:pPr>
              <w:adjustRightInd w:val="0"/>
              <w:spacing w:before="60" w:after="60"/>
              <w:rPr>
                <w:rFonts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4848" w:rsidRDefault="00D54848" w:rsidP="00470822">
            <w:pPr>
              <w:adjustRightInd w:val="0"/>
              <w:spacing w:before="60" w:after="60"/>
              <w:rPr>
                <w:rFonts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4848" w:rsidRDefault="00D54848" w:rsidP="00470822">
            <w:pPr>
              <w:adjustRightInd w:val="0"/>
              <w:spacing w:before="60" w:after="60"/>
              <w:rPr>
                <w:rFonts w:cs="Arial"/>
                <w:b/>
                <w:i/>
                <w:iCs/>
                <w:sz w:val="20"/>
                <w:szCs w:val="20"/>
              </w:rPr>
            </w:pPr>
          </w:p>
        </w:tc>
      </w:tr>
      <w:tr w:rsidR="00092D2F" w:rsidRPr="006E2DBD">
        <w:trPr>
          <w:trHeight w:hRule="exact" w:val="288"/>
        </w:trPr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2D2F" w:rsidRDefault="00092D2F" w:rsidP="0047082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2D2F" w:rsidRPr="006E2DBD" w:rsidRDefault="00997C8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3</w:t>
            </w:r>
            <w:r w:rsidR="00092D2F" w:rsidRPr="006E2DBD">
              <w:rPr>
                <w:rFonts w:cs="Arial"/>
                <w:sz w:val="20"/>
                <w:szCs w:val="20"/>
              </w:rPr>
              <w:t xml:space="preserve"> (</w:t>
            </w:r>
            <w:r w:rsidR="00092D2F">
              <w:rPr>
                <w:rFonts w:cs="Arial"/>
                <w:sz w:val="20"/>
                <w:szCs w:val="20"/>
              </w:rPr>
              <w:t>0.006</w:t>
            </w:r>
            <w:r w:rsidR="00092D2F"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5359D2">
            <w:pPr>
              <w:jc w:val="center"/>
              <w:rPr>
                <w:rFonts w:cs="Arial"/>
                <w:sz w:val="20"/>
                <w:szCs w:val="20"/>
              </w:rPr>
            </w:pPr>
            <w:r w:rsidRPr="006E2DBD">
              <w:rPr>
                <w:rFonts w:cs="Arial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41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1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5359D2">
            <w:pPr>
              <w:jc w:val="center"/>
              <w:rPr>
                <w:rFonts w:cs="Arial"/>
                <w:sz w:val="20"/>
                <w:szCs w:val="20"/>
              </w:rPr>
            </w:pPr>
            <w:r w:rsidRPr="006E2DBD">
              <w:rPr>
                <w:rFonts w:cs="Arial"/>
                <w:sz w:val="20"/>
                <w:szCs w:val="20"/>
              </w:rPr>
              <w:t>&lt;.0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0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3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7202AE">
            <w:pPr>
              <w:jc w:val="center"/>
              <w:rPr>
                <w:rFonts w:cs="Arial"/>
                <w:sz w:val="20"/>
                <w:szCs w:val="20"/>
              </w:rPr>
            </w:pPr>
            <w:r w:rsidRPr="006E2DBD">
              <w:rPr>
                <w:rFonts w:cs="Arial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84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4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470822">
            <w:pPr>
              <w:jc w:val="center"/>
              <w:rPr>
                <w:rFonts w:cs="Arial"/>
                <w:sz w:val="20"/>
                <w:szCs w:val="20"/>
              </w:rPr>
            </w:pPr>
            <w:r w:rsidRPr="006E2DBD">
              <w:rPr>
                <w:rFonts w:cs="Arial"/>
                <w:sz w:val="20"/>
                <w:szCs w:val="20"/>
              </w:rPr>
              <w:t>&lt;.0001</w:t>
            </w:r>
          </w:p>
        </w:tc>
      </w:tr>
      <w:tr w:rsidR="00092D2F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Default="00092D2F" w:rsidP="00A750E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Male </w:t>
            </w:r>
            <w:r w:rsidR="00A750EE">
              <w:rPr>
                <w:rFonts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Pr="006E2DBD" w:rsidRDefault="00997C8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0</w:t>
            </w:r>
            <w:r w:rsidR="00092D2F"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5</w:t>
            </w:r>
            <w:r w:rsidR="00092D2F"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Pr="006E2DBD" w:rsidRDefault="00997C8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2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7202A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4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7202A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47082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9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4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47082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17</w:t>
            </w:r>
          </w:p>
        </w:tc>
      </w:tr>
      <w:tr w:rsidR="00092D2F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Default="00092D2F" w:rsidP="0047082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Default="00997C8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3</w:t>
            </w:r>
            <w:r w:rsidR="00092D2F"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2</w:t>
            </w:r>
            <w:r w:rsidR="00092D2F"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="00997C84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Default="00092D2F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11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4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Default="00092D2F" w:rsidP="007202A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8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4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7202A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Default="00092D2F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17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5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D2F" w:rsidRPr="006E2DBD" w:rsidRDefault="00092D2F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02</w:t>
            </w:r>
          </w:p>
        </w:tc>
      </w:tr>
      <w:tr w:rsidR="00092D2F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2D2F" w:rsidRDefault="00092D2F" w:rsidP="0047082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canner Upgrade Diagnos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2D2F" w:rsidRPr="006E2DBD" w:rsidRDefault="00997C8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="00092D2F">
              <w:rPr>
                <w:rFonts w:cs="Arial"/>
                <w:sz w:val="20"/>
                <w:szCs w:val="20"/>
              </w:rPr>
              <w:t>08</w:t>
            </w:r>
            <w:r>
              <w:rPr>
                <w:rFonts w:cs="Arial"/>
                <w:sz w:val="20"/>
                <w:szCs w:val="20"/>
              </w:rPr>
              <w:t>9 (0.003</w:t>
            </w:r>
            <w:r w:rsidR="00092D2F"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2D2F" w:rsidRPr="006E2DBD" w:rsidRDefault="00092D2F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16193">
              <w:rPr>
                <w:rFonts w:cs="Arial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2D2F" w:rsidRPr="006E2DBD" w:rsidRDefault="00092D2F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8 (0.005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2D2F" w:rsidRPr="006E2DBD" w:rsidRDefault="00092D2F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16193">
              <w:rPr>
                <w:rFonts w:cs="Arial"/>
                <w:sz w:val="20"/>
                <w:szCs w:val="20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2D2F" w:rsidRPr="006E2DBD" w:rsidRDefault="00092D2F" w:rsidP="007202A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0 (0.005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2D2F" w:rsidRPr="006E2DBD" w:rsidRDefault="00092D2F" w:rsidP="007202A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16193">
              <w:rPr>
                <w:rFonts w:cs="Arial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2D2F" w:rsidRPr="006E2DBD" w:rsidRDefault="00092D2F" w:rsidP="0047082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5 (0.005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2D2F" w:rsidRPr="006E2DBD" w:rsidRDefault="00092D2F" w:rsidP="0047082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16193">
              <w:rPr>
                <w:rFonts w:cs="Arial"/>
                <w:sz w:val="20"/>
                <w:szCs w:val="20"/>
              </w:rPr>
              <w:t>&lt;.0001</w:t>
            </w:r>
          </w:p>
        </w:tc>
      </w:tr>
      <w:tr w:rsidR="00E61CA4">
        <w:trPr>
          <w:trHeight w:hRule="exact" w:val="288"/>
        </w:trPr>
        <w:tc>
          <w:tcPr>
            <w:tcW w:w="1256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1CA4" w:rsidRDefault="00E61CA4" w:rsidP="00E61CA4">
            <w:pPr>
              <w:adjustRightInd w:val="0"/>
              <w:spacing w:before="60" w:after="60"/>
              <w:rPr>
                <w:rFonts w:cs="Arial"/>
                <w:b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t>Differences from the TD group</w:t>
            </w:r>
          </w:p>
        </w:tc>
      </w:tr>
      <w:tr w:rsidR="00E61CA4">
        <w:trPr>
          <w:trHeight w:hRule="exact" w:val="288"/>
        </w:trPr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Default="00E61CA4" w:rsidP="005359D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D Diagnosi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3 (0.004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4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1 (0.014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0 (0.016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4 (0.016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06</w:t>
            </w:r>
          </w:p>
        </w:tc>
      </w:tr>
      <w:tr w:rsidR="00E61CA4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Default="007C7280" w:rsidP="005359D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ASD</w:t>
            </w:r>
            <w:r w:rsidR="00E61CA4" w:rsidRPr="00230572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44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7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42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9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50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09</w:t>
            </w:r>
          </w:p>
        </w:tc>
      </w:tr>
      <w:tr w:rsidR="00E61CA4">
        <w:trPr>
          <w:trHeight w:hRule="exact" w:val="288"/>
        </w:trPr>
        <w:tc>
          <w:tcPr>
            <w:tcW w:w="49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6E2DBD" w:rsidRDefault="00E61CA4" w:rsidP="004708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t>Regional Differences from Occipi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1CA4" w:rsidRDefault="00E61CA4" w:rsidP="00470822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1CA4" w:rsidRDefault="00E61CA4" w:rsidP="00470822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6E2DBD" w:rsidRDefault="00E61CA4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1CA4" w:rsidRDefault="00E61CA4" w:rsidP="00470822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1CA4" w:rsidRDefault="00E61CA4" w:rsidP="00470822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1CA4" w:rsidRDefault="00E61CA4" w:rsidP="00470822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</w:p>
        </w:tc>
      </w:tr>
      <w:tr w:rsidR="00E61CA4" w:rsidRPr="00155C03">
        <w:trPr>
          <w:trHeight w:hRule="exact" w:val="288"/>
        </w:trPr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Default="00201F3F" w:rsidP="00201F3F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rbitof</w:t>
            </w:r>
            <w:r w:rsidR="00E61CA4">
              <w:rPr>
                <w:rFonts w:cs="Arial"/>
                <w:color w:val="000000"/>
                <w:sz w:val="20"/>
                <w:szCs w:val="20"/>
              </w:rPr>
              <w:t>ront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51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6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49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8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3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9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155C0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175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1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E61CA4" w:rsidRPr="00155C03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E31A9D" w:rsidRDefault="00E61CA4" w:rsidP="005359D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Anterior Frontal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45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4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8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7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5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8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6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9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4</w:t>
            </w:r>
          </w:p>
        </w:tc>
      </w:tr>
      <w:tr w:rsidR="00E61CA4" w:rsidRPr="00155C03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E31A9D" w:rsidRDefault="00E61CA4" w:rsidP="005359D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E31A9D">
              <w:rPr>
                <w:rFonts w:cs="Arial"/>
                <w:color w:val="000000"/>
                <w:sz w:val="20"/>
                <w:szCs w:val="20"/>
              </w:rPr>
              <w:t>Lateral Fron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103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0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1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22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5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25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5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9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5</w:t>
            </w:r>
          </w:p>
        </w:tc>
      </w:tr>
      <w:tr w:rsidR="00E61CA4" w:rsidRPr="00155C03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E31A9D" w:rsidRDefault="00E61CA4" w:rsidP="005359D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Superior Frontal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66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4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5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8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0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8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47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9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E61CA4" w:rsidRPr="00155C03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E31A9D" w:rsidRDefault="00E61CA4" w:rsidP="005359D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Superior Parietal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161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7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4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2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1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3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40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7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</w:tr>
      <w:tr w:rsidR="00E61CA4" w:rsidRPr="00155C03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Default="00E61CA4" w:rsidP="005359D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osterior Parie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66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5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1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8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</w:t>
            </w:r>
            <w:r w:rsidRPr="00155C0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2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9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1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1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E61CA4" w:rsidRPr="00155C03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E31A9D" w:rsidRDefault="00E61CA4" w:rsidP="0047082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4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5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3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9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155C0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26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0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1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0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E61CA4" w:rsidRPr="00155C03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E31A9D" w:rsidRDefault="00E61CA4" w:rsidP="0047082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E31A9D">
              <w:rPr>
                <w:rFonts w:cs="Arial"/>
                <w:color w:val="000000"/>
                <w:sz w:val="20"/>
                <w:szCs w:val="20"/>
              </w:rPr>
              <w:t>Occipit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6E2DBD" w:rsidRDefault="00E61CA4" w:rsidP="0047082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1CA4" w:rsidRPr="00155C03" w:rsidRDefault="00E61CA4" w:rsidP="00470822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1CA4" w:rsidRPr="00155C03" w:rsidRDefault="00E61CA4" w:rsidP="00470822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6E2DBD" w:rsidRDefault="00E61CA4" w:rsidP="00EE3EA5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155C03" w:rsidRDefault="00E61CA4" w:rsidP="00EE3EA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1CA4" w:rsidRPr="00155C03" w:rsidRDefault="00E61CA4" w:rsidP="00470822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1CA4" w:rsidRPr="00155C03" w:rsidRDefault="00E61CA4" w:rsidP="00470822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</w:tr>
      <w:tr w:rsidR="00624567">
        <w:trPr>
          <w:trHeight w:hRule="exact" w:val="288"/>
        </w:trPr>
        <w:tc>
          <w:tcPr>
            <w:tcW w:w="1256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567" w:rsidRDefault="00624567" w:rsidP="00624567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t>Regional Differences in yearly rate of growth from Occipita</w:t>
            </w:r>
            <w:r w:rsidR="002038E3">
              <w:rPr>
                <w:rFonts w:cs="Arial"/>
                <w:b/>
                <w:i/>
                <w:iCs/>
                <w:sz w:val="20"/>
                <w:szCs w:val="20"/>
              </w:rPr>
              <w:t>l</w:t>
            </w:r>
          </w:p>
        </w:tc>
      </w:tr>
      <w:tr w:rsidR="00E61CA4" w:rsidRPr="00155C03">
        <w:trPr>
          <w:trHeight w:hRule="exact" w:val="288"/>
        </w:trPr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Default="00201F3F" w:rsidP="0047082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rbitof</w:t>
            </w:r>
            <w:r w:rsidR="00E61CA4">
              <w:rPr>
                <w:rFonts w:cs="Arial"/>
                <w:color w:val="000000"/>
                <w:sz w:val="20"/>
                <w:szCs w:val="20"/>
              </w:rPr>
              <w:t>ronta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4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9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5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6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6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7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</w:tr>
      <w:tr w:rsidR="00E61CA4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E31A9D" w:rsidRDefault="00E61CA4" w:rsidP="0047082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Anterior Frontal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0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3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155C03">
              <w:rPr>
                <w:color w:val="000000"/>
                <w:sz w:val="20"/>
                <w:szCs w:val="20"/>
              </w:rPr>
              <w:t>00</w:t>
            </w:r>
            <w:r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5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5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14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5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1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6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</w:tr>
      <w:tr w:rsidR="00E61CA4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E31A9D" w:rsidRDefault="00E61CA4" w:rsidP="0047082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E31A9D">
              <w:rPr>
                <w:rFonts w:cs="Arial"/>
                <w:color w:val="000000"/>
                <w:sz w:val="20"/>
                <w:szCs w:val="20"/>
              </w:rPr>
              <w:t>Lateral Fronta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7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9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6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15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8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4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2</w:t>
            </w:r>
          </w:p>
        </w:tc>
      </w:tr>
      <w:tr w:rsidR="00E61CA4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E31A9D" w:rsidRDefault="00E61CA4" w:rsidP="005359D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Superior Frontal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6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3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3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5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0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5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1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6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E61CA4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E31A9D" w:rsidRDefault="00E61CA4" w:rsidP="005359D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Superior Parietal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4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5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1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8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14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9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</w:t>
            </w:r>
            <w:r w:rsidRPr="00155C0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9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12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55C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E61CA4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E31A9D" w:rsidRDefault="00E61CA4" w:rsidP="0047082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osterior Parieta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5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3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</w:t>
            </w:r>
            <w:r w:rsidRPr="00155C0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7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6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4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6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3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7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E61CA4" w:rsidRPr="00155C03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E31A9D" w:rsidRDefault="00E61CA4" w:rsidP="0047082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9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3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5359D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6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5359D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5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7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6E2DBD" w:rsidRDefault="00E61CA4" w:rsidP="00470822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2</w:t>
            </w:r>
            <w:r w:rsidRPr="006E2DBD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007</w:t>
            </w:r>
            <w:r w:rsidRPr="006E2D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8</w:t>
            </w:r>
          </w:p>
        </w:tc>
      </w:tr>
      <w:tr w:rsidR="00E61CA4" w:rsidRPr="00155C03">
        <w:trPr>
          <w:trHeight w:hRule="exact" w:val="288"/>
        </w:trPr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E31A9D" w:rsidRDefault="00E61CA4" w:rsidP="00470822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E31A9D">
              <w:rPr>
                <w:rFonts w:cs="Arial"/>
                <w:color w:val="000000"/>
                <w:sz w:val="20"/>
                <w:szCs w:val="20"/>
              </w:rPr>
              <w:t>Occipita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6E2DBD" w:rsidRDefault="00E61CA4" w:rsidP="00470822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A4" w:rsidRPr="00155C03" w:rsidRDefault="00E61CA4" w:rsidP="00470822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1CA4" w:rsidRPr="00155C03" w:rsidRDefault="00E61CA4" w:rsidP="00470822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1CA4" w:rsidRPr="00155C03" w:rsidRDefault="00E61CA4" w:rsidP="00470822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1CA4" w:rsidRPr="00155C03" w:rsidRDefault="00E61CA4" w:rsidP="00470822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1CA4" w:rsidRPr="00155C03" w:rsidRDefault="00E61CA4" w:rsidP="00470822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1CA4" w:rsidRPr="00155C03" w:rsidRDefault="00E61CA4" w:rsidP="00470822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1CA4" w:rsidRPr="00155C03" w:rsidRDefault="00E61CA4" w:rsidP="00470822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</w:tr>
    </w:tbl>
    <w:p w:rsidR="00EC5AD9" w:rsidRPr="00DC1585" w:rsidRDefault="00230572" w:rsidP="00DA6998">
      <w:pPr>
        <w:spacing w:line="360" w:lineRule="auto"/>
        <w:rPr>
          <w:rFonts w:cs="Times"/>
          <w:color w:val="000000"/>
        </w:rPr>
      </w:pPr>
      <w:r w:rsidRPr="00230572"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 xml:space="preserve"> The </w:t>
      </w:r>
      <w:r w:rsidR="00AC5C82">
        <w:rPr>
          <w:color w:val="000000"/>
          <w:sz w:val="20"/>
          <w:szCs w:val="20"/>
        </w:rPr>
        <w:t xml:space="preserve">interaction between diagnosis and </w:t>
      </w:r>
      <w:r w:rsidR="00201F3F">
        <w:rPr>
          <w:color w:val="000000"/>
          <w:sz w:val="20"/>
          <w:szCs w:val="20"/>
        </w:rPr>
        <w:t xml:space="preserve">sex </w:t>
      </w:r>
      <w:r>
        <w:rPr>
          <w:color w:val="000000"/>
          <w:sz w:val="20"/>
          <w:szCs w:val="20"/>
        </w:rPr>
        <w:t>was not significant (</w:t>
      </w:r>
      <w:r w:rsidRPr="00230572">
        <w:rPr>
          <w:i/>
          <w:color w:val="000000"/>
          <w:sz w:val="20"/>
          <w:szCs w:val="20"/>
        </w:rPr>
        <w:t>p</w:t>
      </w:r>
      <w:r w:rsidR="00624567">
        <w:rPr>
          <w:i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=.08), so it was</w:t>
      </w:r>
      <w:r w:rsidR="00DA6998">
        <w:rPr>
          <w:color w:val="000000"/>
          <w:sz w:val="20"/>
          <w:szCs w:val="20"/>
        </w:rPr>
        <w:t xml:space="preserve"> not retained in the final model</w:t>
      </w:r>
      <w:bookmarkStart w:id="0" w:name="_GoBack"/>
      <w:bookmarkEnd w:id="0"/>
    </w:p>
    <w:sectPr w:rsidR="00EC5AD9" w:rsidRPr="00DC1585" w:rsidSect="00DA6998">
      <w:pgSz w:w="15840" w:h="12240" w:orient="landscape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0859CB"/>
    <w:rsid w:val="00016193"/>
    <w:rsid w:val="000775AF"/>
    <w:rsid w:val="00082041"/>
    <w:rsid w:val="000859CB"/>
    <w:rsid w:val="00092D2F"/>
    <w:rsid w:val="000D4E32"/>
    <w:rsid w:val="00155C03"/>
    <w:rsid w:val="00167130"/>
    <w:rsid w:val="0018053F"/>
    <w:rsid w:val="001C7D0F"/>
    <w:rsid w:val="001E293D"/>
    <w:rsid w:val="00201F3F"/>
    <w:rsid w:val="002038E3"/>
    <w:rsid w:val="00230572"/>
    <w:rsid w:val="0025083E"/>
    <w:rsid w:val="00260092"/>
    <w:rsid w:val="002622D7"/>
    <w:rsid w:val="0026250B"/>
    <w:rsid w:val="00275EAA"/>
    <w:rsid w:val="00287E2C"/>
    <w:rsid w:val="002D0B69"/>
    <w:rsid w:val="002D1207"/>
    <w:rsid w:val="00352BE9"/>
    <w:rsid w:val="00363B23"/>
    <w:rsid w:val="0038108A"/>
    <w:rsid w:val="003A085C"/>
    <w:rsid w:val="003E49B8"/>
    <w:rsid w:val="00470822"/>
    <w:rsid w:val="00480F2F"/>
    <w:rsid w:val="0049232E"/>
    <w:rsid w:val="004B0C68"/>
    <w:rsid w:val="004D1E9B"/>
    <w:rsid w:val="004E1A06"/>
    <w:rsid w:val="00513901"/>
    <w:rsid w:val="005359D2"/>
    <w:rsid w:val="0054439F"/>
    <w:rsid w:val="00564CF9"/>
    <w:rsid w:val="005740C6"/>
    <w:rsid w:val="00586323"/>
    <w:rsid w:val="005A1005"/>
    <w:rsid w:val="005C13BF"/>
    <w:rsid w:val="005D26C1"/>
    <w:rsid w:val="005D31B1"/>
    <w:rsid w:val="005D5E85"/>
    <w:rsid w:val="005F58F5"/>
    <w:rsid w:val="00610432"/>
    <w:rsid w:val="006174A9"/>
    <w:rsid w:val="00624567"/>
    <w:rsid w:val="00634D06"/>
    <w:rsid w:val="00667F4C"/>
    <w:rsid w:val="00686360"/>
    <w:rsid w:val="006D30DA"/>
    <w:rsid w:val="006E2DBD"/>
    <w:rsid w:val="00705C09"/>
    <w:rsid w:val="007202AE"/>
    <w:rsid w:val="007252A1"/>
    <w:rsid w:val="00737486"/>
    <w:rsid w:val="007506F9"/>
    <w:rsid w:val="007604B6"/>
    <w:rsid w:val="007A1C16"/>
    <w:rsid w:val="007A4F1A"/>
    <w:rsid w:val="007B5E1A"/>
    <w:rsid w:val="007C7280"/>
    <w:rsid w:val="007E429A"/>
    <w:rsid w:val="007E510B"/>
    <w:rsid w:val="007E5732"/>
    <w:rsid w:val="00801E8A"/>
    <w:rsid w:val="00804878"/>
    <w:rsid w:val="008158E5"/>
    <w:rsid w:val="008A34EB"/>
    <w:rsid w:val="008A39EB"/>
    <w:rsid w:val="008C246F"/>
    <w:rsid w:val="008C7342"/>
    <w:rsid w:val="008E0D9B"/>
    <w:rsid w:val="009335CC"/>
    <w:rsid w:val="00950755"/>
    <w:rsid w:val="00971579"/>
    <w:rsid w:val="00992F9F"/>
    <w:rsid w:val="00997C84"/>
    <w:rsid w:val="009E2235"/>
    <w:rsid w:val="00A00C05"/>
    <w:rsid w:val="00A23755"/>
    <w:rsid w:val="00A32CD6"/>
    <w:rsid w:val="00A4159A"/>
    <w:rsid w:val="00A52023"/>
    <w:rsid w:val="00A750EE"/>
    <w:rsid w:val="00AB64F6"/>
    <w:rsid w:val="00AC5C82"/>
    <w:rsid w:val="00B07C02"/>
    <w:rsid w:val="00B13CF4"/>
    <w:rsid w:val="00B21A66"/>
    <w:rsid w:val="00C25CCB"/>
    <w:rsid w:val="00C55D1B"/>
    <w:rsid w:val="00C76468"/>
    <w:rsid w:val="00C843FC"/>
    <w:rsid w:val="00CE4F3B"/>
    <w:rsid w:val="00D42A96"/>
    <w:rsid w:val="00D54848"/>
    <w:rsid w:val="00D73632"/>
    <w:rsid w:val="00D80364"/>
    <w:rsid w:val="00DA6998"/>
    <w:rsid w:val="00DC1585"/>
    <w:rsid w:val="00DD6D51"/>
    <w:rsid w:val="00DE12C3"/>
    <w:rsid w:val="00E07EB8"/>
    <w:rsid w:val="00E25D3F"/>
    <w:rsid w:val="00E31A9D"/>
    <w:rsid w:val="00E341EA"/>
    <w:rsid w:val="00E37F0B"/>
    <w:rsid w:val="00E45F8C"/>
    <w:rsid w:val="00E61CA4"/>
    <w:rsid w:val="00EB203F"/>
    <w:rsid w:val="00EC5AD9"/>
    <w:rsid w:val="00EE3EA5"/>
    <w:rsid w:val="00F06792"/>
    <w:rsid w:val="00F57FED"/>
    <w:rsid w:val="00F8366C"/>
    <w:rsid w:val="00F918E4"/>
    <w:rsid w:val="00FA1227"/>
  </w:rsids>
  <m:mathPr>
    <m:mathFont m:val="MS Goth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9CB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">
    <w:name w:val="Body Text"/>
    <w:basedOn w:val="Normal"/>
    <w:link w:val="BodyTextChar"/>
    <w:semiHidden/>
    <w:unhideWhenUsed/>
    <w:rsid w:val="000859CB"/>
    <w:pPr>
      <w:autoSpaceDE w:val="0"/>
      <w:autoSpaceDN w:val="0"/>
      <w:spacing w:after="120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semiHidden/>
    <w:rsid w:val="000859CB"/>
    <w:rPr>
      <w:rFonts w:ascii="Times" w:eastAsia="Times New Roman" w:hAnsi="Times" w:cs="Times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7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73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9CB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unhideWhenUsed/>
    <w:rsid w:val="000859CB"/>
    <w:pPr>
      <w:autoSpaceDE w:val="0"/>
      <w:autoSpaceDN w:val="0"/>
      <w:spacing w:after="120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semiHidden/>
    <w:rsid w:val="000859CB"/>
    <w:rPr>
      <w:rFonts w:ascii="Times" w:eastAsia="Times New Roman" w:hAnsi="Times" w:cs="Times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7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73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0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08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1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6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7782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9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2287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8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09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9805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1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3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44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7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8961AF-6C74-44A2-9494-B7586AACF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6</Words>
  <Characters>2147</Characters>
  <Application>Microsoft Word 12.0.0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2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-Maria Iosif</dc:creator>
  <cp:lastModifiedBy>Christine Nordahl</cp:lastModifiedBy>
  <cp:revision>3</cp:revision>
  <cp:lastPrinted>2014-12-18T23:25:00Z</cp:lastPrinted>
  <dcterms:created xsi:type="dcterms:W3CDTF">2014-12-19T19:04:00Z</dcterms:created>
  <dcterms:modified xsi:type="dcterms:W3CDTF">2014-12-20T05:06:00Z</dcterms:modified>
</cp:coreProperties>
</file>